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</w:rPr>
        <w:t xml:space="preserve">Table S3. Fasting insulin: genetic association analysis at </w:t>
      </w:r>
      <w:r>
        <w:rPr>
          <w:rFonts w:cs="Arial Narrow" w:ascii="Arial Narrow" w:hAnsi="Arial Narrow"/>
          <w:i/>
        </w:rPr>
        <w:t>UTS2</w:t>
      </w:r>
      <w:r>
        <w:rPr/>
        <w:t xml:space="preserve"> gene region.</w:t>
      </w:r>
    </w:p>
    <w:tbl>
      <w:tblPr>
        <w:tblW w:w="89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996"/>
        <w:gridCol w:w="1066"/>
        <w:gridCol w:w="709"/>
        <w:gridCol w:w="851"/>
        <w:gridCol w:w="856"/>
        <w:gridCol w:w="25"/>
        <w:gridCol w:w="840"/>
        <w:gridCol w:w="27"/>
        <w:gridCol w:w="854"/>
        <w:gridCol w:w="13"/>
        <w:gridCol w:w="930"/>
        <w:gridCol w:w="52"/>
        <w:gridCol w:w="823"/>
      </w:tblGrid>
      <w:tr>
        <w:trPr>
          <w:tblHeader w:val="true"/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Bp (hg1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L95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U95</w:t>
            </w:r>
          </w:p>
        </w:tc>
        <w:tc>
          <w:tcPr>
            <w:tcW w:w="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STAT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66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5,7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943488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6,7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03125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7,0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81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943488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7,9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655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8,0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81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03127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9,6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81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07129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9,6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790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99502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77,4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9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69380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84,4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68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95,5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57745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18,6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7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26,3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145424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29,2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1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7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37,8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7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38,1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83675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46,5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04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47,8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0746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0,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04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8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0,2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04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69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0,8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630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4,9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93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1247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8,1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0746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61,3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93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4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62,8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8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86431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2,0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48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7,4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74647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8,0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14103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8,5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8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9,1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6201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9,6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9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0,4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6202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0,6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429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1,2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9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3,8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4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9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4,5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96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443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8,4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06178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8,7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0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6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1,0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13046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1,3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6202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7,1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4193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7,6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54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5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08,8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48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14,8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3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17,6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0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478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19,3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12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3148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1,9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8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1583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3,5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4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0456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6,5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40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0050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7,4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2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7999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7,9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600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4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06698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8,1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06697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8,7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9,8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0,5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1,5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3,4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1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4,1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1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6,2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1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8,6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0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44,2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3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039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52,4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9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039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52,4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9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6524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70,2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45302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89,5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3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86317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92,6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49321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07,7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3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647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09,7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3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624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1,7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3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2,1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625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4,6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3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51735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5,2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6180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42,8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511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44,3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2764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46,6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6728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53,1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510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66,9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39734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4,8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0073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8,3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8945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9,3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4286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9,4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862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84,3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0832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85,3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513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95,5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57745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00,1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870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8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88367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00,4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050198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11,8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5307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14,3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72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19,2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743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5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4899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29,5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3086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32,4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53925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33,3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3649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36,0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5833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45,2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6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112108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51,2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6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55354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65,7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86433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68,5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112109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68,6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4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9:28:00Z</dcterms:created>
  <dc:creator>networking</dc:creator>
  <dc:description/>
  <cp:keywords/>
  <dc:language>en-US</dc:language>
  <cp:lastModifiedBy>networking</cp:lastModifiedBy>
  <dcterms:modified xsi:type="dcterms:W3CDTF">2011-04-04T09:31:00Z</dcterms:modified>
  <cp:revision>1</cp:revision>
  <dc:subject/>
  <dc:title/>
</cp:coreProperties>
</file>